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AC18" w14:textId="677DF28A" w:rsidR="00F00C31" w:rsidRPr="008F7F9E" w:rsidRDefault="008F7F9E" w:rsidP="008F7F9E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CE9736" wp14:editId="418BCEDB">
                <wp:simplePos x="0" y="0"/>
                <wp:positionH relativeFrom="column">
                  <wp:posOffset>0</wp:posOffset>
                </wp:positionH>
                <wp:positionV relativeFrom="paragraph">
                  <wp:posOffset>281940</wp:posOffset>
                </wp:positionV>
                <wp:extent cx="5788660" cy="3314700"/>
                <wp:effectExtent l="0" t="0" r="2540" b="0"/>
                <wp:wrapTopAndBottom/>
                <wp:docPr id="14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8660" cy="3314700"/>
                          <a:chOff x="-677" y="23522"/>
                          <a:chExt cx="57890" cy="33150"/>
                        </a:xfrm>
                      </wpg:grpSpPr>
                      <wps:wsp>
                        <wps:cNvPr id="1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1592"/>
                            <a:ext cx="57213" cy="1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6CAE86" w14:textId="77777777" w:rsidR="008F7F9E" w:rsidRPr="00755193" w:rsidRDefault="008F7F9E" w:rsidP="008F7F9E">
                              <w:pPr>
                                <w:jc w:val="both"/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</w:rPr>
                              </w:pPr>
                              <w:bookmarkStart w:id="0" w:name="_Hlk152941765"/>
                              <w:r w:rsidRPr="00755193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</w:rPr>
                                <w:t>Figure S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</w:rPr>
                                <w:t>5</w:t>
                              </w:r>
                              <w:r w:rsidRPr="00755193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</w:rPr>
                                <w:t xml:space="preserve">:  Plating devices enable geometric manipulation of </w:t>
                              </w:r>
                              <w:proofErr w:type="spellStart"/>
                              <w:r w:rsidRPr="00755193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</w:rPr>
                                <w:t>aggregoid</w:t>
                              </w:r>
                              <w:proofErr w:type="spellEnd"/>
                              <w:r w:rsidRPr="00755193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</w:rPr>
                                <w:t xml:space="preserve"> cultures in 2D and </w:t>
                              </w:r>
                              <w:bookmarkEnd w:id="0"/>
                              <w:proofErr w:type="gramStart"/>
                              <w:r w:rsidRPr="00755193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</w:rPr>
                                <w:t>3D</w:t>
                              </w:r>
                              <w:proofErr w:type="gramEnd"/>
                            </w:p>
                            <w:p w14:paraId="76701D8C" w14:textId="77777777" w:rsidR="008F7F9E" w:rsidRPr="00755193" w:rsidRDefault="008F7F9E" w:rsidP="008F7F9E">
                              <w:pPr>
                                <w:jc w:val="both"/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</w:rPr>
                              </w:pPr>
                              <w:bookmarkStart w:id="1" w:name="_Hlk152942049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 xml:space="preserve">(A) Schematic overview of protocol for manipulating aggregate geometry in combination with existing microgroove and flat substrates. (B) Representative images of </w:t>
                              </w:r>
                              <w:proofErr w:type="spellStart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>SiR</w:t>
                              </w:r>
                              <w:proofErr w:type="spellEnd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 xml:space="preserve">-tubulin live-cell-stained motor neuron </w:t>
                              </w:r>
                              <w:proofErr w:type="spellStart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>aggregoids</w:t>
                              </w:r>
                              <w:proofErr w:type="spellEnd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 xml:space="preserve"> at day 2 (top) and β-III Tubulin staining after 11 days (bottom) of culture. (C) Boxplot of </w:t>
                              </w:r>
                              <w:proofErr w:type="spellStart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>aggregoid</w:t>
                              </w:r>
                              <w:proofErr w:type="spellEnd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 xml:space="preserve"> aspect ratio fold change by shape between CAD (blue line) and day 2 of culture from β-III-Tubulin channel (top) (D) Boxplot of </w:t>
                              </w:r>
                              <w:proofErr w:type="spellStart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>aggregoid</w:t>
                              </w:r>
                              <w:proofErr w:type="spellEnd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 xml:space="preserve"> area fold change by shape between CAD (blue line) and day 2 of culture from β-III Tubulin channel. (E)  Representative images of </w:t>
                              </w:r>
                              <w:proofErr w:type="spellStart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>SiR</w:t>
                              </w:r>
                              <w:proofErr w:type="spellEnd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>-</w:t>
                              </w:r>
                              <w:proofErr w:type="gramStart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>tubulin stained</w:t>
                              </w:r>
                              <w:proofErr w:type="gramEnd"/>
                              <w:r w:rsidRPr="00755193">
                                <w:rPr>
                                  <w:rFonts w:ascii="Arial" w:hAnsi="Arial" w:cs="Arial"/>
                                  <w:sz w:val="16"/>
                                </w:rPr>
                                <w:t xml:space="preserve"> cortical aggregates after seeding and 24h later in different geometry stencil devices, round (left), triangular (middle) and rectangular (right).</w:t>
                              </w:r>
                            </w:p>
                            <w:bookmarkEnd w:id="1"/>
                            <w:p w14:paraId="462A8004" w14:textId="77777777" w:rsidR="008F7F9E" w:rsidRPr="00755193" w:rsidRDefault="008F7F9E" w:rsidP="008F7F9E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677" y="23522"/>
                            <a:ext cx="48784" cy="1432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CE9736" id="Group 16" o:spid="_x0000_s1026" style="position:absolute;margin-left:0;margin-top:22.2pt;width:455.8pt;height:261pt;z-index:251659264;mso-width-relative:margin;mso-height-relative:margin" coordorigin="-677,23522" coordsize="57890,331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7" type="#_x0000_t202" style="position:absolute;top:41592;width:57213;height:15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" stroked="f">
                  <v:textbox>
                    <w:txbxContent>
                      <w:p w14:paraId="3A6CAE86" w14:textId="77777777" w:rsidR="008F7F9E" w:rsidRPr="00755193" w:rsidRDefault="008F7F9E" w:rsidP="008F7F9E">
                        <w:pPr>
                          <w:jc w:val="both"/>
                          <w:rPr>
                            <w:rFonts w:ascii="Arial" w:hAnsi="Arial" w:cs="Arial"/>
                            <w:b/>
                            <w:bCs/>
                            <w:sz w:val="16"/>
                          </w:rPr>
                        </w:pPr>
                        <w:bookmarkStart w:id="2" w:name="_Hlk152941765"/>
                        <w:r w:rsidRPr="00755193">
                          <w:rPr>
                            <w:rFonts w:ascii="Arial" w:hAnsi="Arial" w:cs="Arial"/>
                            <w:b/>
                            <w:bCs/>
                            <w:sz w:val="16"/>
                          </w:rPr>
                          <w:t>Figure S1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6"/>
                          </w:rPr>
                          <w:t>5</w:t>
                        </w:r>
                        <w:r w:rsidRPr="00755193">
                          <w:rPr>
                            <w:rFonts w:ascii="Arial" w:hAnsi="Arial" w:cs="Arial"/>
                            <w:b/>
                            <w:bCs/>
                            <w:sz w:val="16"/>
                          </w:rPr>
                          <w:t xml:space="preserve">:  Plating devices enable geometric manipulation of </w:t>
                        </w:r>
                        <w:proofErr w:type="spellStart"/>
                        <w:r w:rsidRPr="00755193">
                          <w:rPr>
                            <w:rFonts w:ascii="Arial" w:hAnsi="Arial" w:cs="Arial"/>
                            <w:b/>
                            <w:bCs/>
                            <w:sz w:val="16"/>
                          </w:rPr>
                          <w:t>aggregoid</w:t>
                        </w:r>
                        <w:proofErr w:type="spellEnd"/>
                        <w:r w:rsidRPr="00755193">
                          <w:rPr>
                            <w:rFonts w:ascii="Arial" w:hAnsi="Arial" w:cs="Arial"/>
                            <w:b/>
                            <w:bCs/>
                            <w:sz w:val="16"/>
                          </w:rPr>
                          <w:t xml:space="preserve"> cultures in 2D and </w:t>
                        </w:r>
                        <w:bookmarkEnd w:id="2"/>
                        <w:proofErr w:type="gramStart"/>
                        <w:r w:rsidRPr="00755193">
                          <w:rPr>
                            <w:rFonts w:ascii="Arial" w:hAnsi="Arial" w:cs="Arial"/>
                            <w:b/>
                            <w:bCs/>
                            <w:sz w:val="16"/>
                          </w:rPr>
                          <w:t>3D</w:t>
                        </w:r>
                        <w:proofErr w:type="gramEnd"/>
                      </w:p>
                      <w:p w14:paraId="76701D8C" w14:textId="77777777" w:rsidR="008F7F9E" w:rsidRPr="00755193" w:rsidRDefault="008F7F9E" w:rsidP="008F7F9E">
                        <w:pPr>
                          <w:jc w:val="both"/>
                          <w:rPr>
                            <w:rFonts w:ascii="Arial" w:hAnsi="Arial" w:cs="Arial"/>
                            <w:b/>
                            <w:bCs/>
                            <w:sz w:val="16"/>
                          </w:rPr>
                        </w:pPr>
                        <w:bookmarkStart w:id="3" w:name="_Hlk152942049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 xml:space="preserve">(A) Schematic overview of protocol for manipulating aggregate geometry in combination with existing microgroove and flat substrates. (B) Representative images of </w:t>
                        </w:r>
                        <w:proofErr w:type="spellStart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>SiR</w:t>
                        </w:r>
                        <w:proofErr w:type="spellEnd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 xml:space="preserve">-tubulin live-cell-stained motor neuron </w:t>
                        </w:r>
                        <w:proofErr w:type="spellStart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>aggregoids</w:t>
                        </w:r>
                        <w:proofErr w:type="spellEnd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 xml:space="preserve"> at day 2 (top) and β-III Tubulin staining after 11 days (bottom) of culture. (C) Boxplot of </w:t>
                        </w:r>
                        <w:proofErr w:type="spellStart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>aggregoid</w:t>
                        </w:r>
                        <w:proofErr w:type="spellEnd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 xml:space="preserve"> aspect ratio fold change by shape between CAD (blue line) and day 2 of culture from β-III-Tubulin channel (top) (D) Boxplot of </w:t>
                        </w:r>
                        <w:proofErr w:type="spellStart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>aggregoid</w:t>
                        </w:r>
                        <w:proofErr w:type="spellEnd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 xml:space="preserve"> area fold change by shape between CAD (blue line) and day 2 of culture from β-III Tubulin channel. (E)  Representative images of </w:t>
                        </w:r>
                        <w:proofErr w:type="spellStart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>SiR</w:t>
                        </w:r>
                        <w:proofErr w:type="spellEnd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>-</w:t>
                        </w:r>
                        <w:proofErr w:type="gramStart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>tubulin stained</w:t>
                        </w:r>
                        <w:proofErr w:type="gramEnd"/>
                        <w:r w:rsidRPr="00755193">
                          <w:rPr>
                            <w:rFonts w:ascii="Arial" w:hAnsi="Arial" w:cs="Arial"/>
                            <w:sz w:val="16"/>
                          </w:rPr>
                          <w:t xml:space="preserve"> cortical aggregates after seeding and 24h later in different geometry stencil devices, round (left), triangular (middle) and rectangular (right).</w:t>
                        </w:r>
                      </w:p>
                      <w:bookmarkEnd w:id="3"/>
                      <w:p w14:paraId="462A8004" w14:textId="77777777" w:rsidR="008F7F9E" w:rsidRPr="00755193" w:rsidRDefault="008F7F9E" w:rsidP="008F7F9E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28" type="#_x0000_t75" style="position:absolute;left:-677;top:23522;width:48784;height:143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">
                  <v:imagedata r:id="rId5" o:title=""/>
                </v:shape>
                <w10:wrap type="topAndBottom"/>
              </v:group>
            </w:pict>
          </mc:Fallback>
        </mc:AlternateContent>
      </w:r>
    </w:p>
    <w:sectPr w:rsidR="00F00C31" w:rsidRPr="008F7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15"/>
    <w:rsid w:val="00054EEE"/>
    <w:rsid w:val="00063715"/>
    <w:rsid w:val="000707D0"/>
    <w:rsid w:val="000B0B57"/>
    <w:rsid w:val="002C19FE"/>
    <w:rsid w:val="002D4E40"/>
    <w:rsid w:val="00302102"/>
    <w:rsid w:val="00307275"/>
    <w:rsid w:val="00310883"/>
    <w:rsid w:val="00367E99"/>
    <w:rsid w:val="004E00A1"/>
    <w:rsid w:val="00516DF6"/>
    <w:rsid w:val="00642480"/>
    <w:rsid w:val="00677492"/>
    <w:rsid w:val="006D2BB0"/>
    <w:rsid w:val="007745E0"/>
    <w:rsid w:val="00794C6F"/>
    <w:rsid w:val="00832F45"/>
    <w:rsid w:val="008F7F9E"/>
    <w:rsid w:val="00920EF5"/>
    <w:rsid w:val="00A657B2"/>
    <w:rsid w:val="00B15E88"/>
    <w:rsid w:val="00B45638"/>
    <w:rsid w:val="00DB4FDF"/>
    <w:rsid w:val="00FF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EF3C0"/>
  <w15:chartTrackingRefBased/>
  <w15:docId w15:val="{C4A77F81-DEE4-4565-935D-E2D65E7F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F9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Hagemann</dc:creator>
  <cp:keywords/>
  <dc:description/>
  <cp:lastModifiedBy>Cathleen Hagemann</cp:lastModifiedBy>
  <cp:revision>2</cp:revision>
  <dcterms:created xsi:type="dcterms:W3CDTF">2023-12-08T15:52:00Z</dcterms:created>
  <dcterms:modified xsi:type="dcterms:W3CDTF">2023-12-08T15:52:00Z</dcterms:modified>
</cp:coreProperties>
</file>